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szCs w:val="28"/>
        </w:rPr>
      </w:pPr>
      <w:r>
        <w:rPr>
          <w:b/>
          <w:sz w:val="28"/>
          <w:szCs w:val="28"/>
        </w:rPr>
        <w:t xml:space="preserve">Table S8. </w:t>
      </w:r>
      <w:r>
        <w:rPr>
          <w:sz w:val="28"/>
          <w:szCs w:val="28"/>
        </w:rPr>
        <w:t>Pathways implicated by RXR site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01700</wp:posOffset>
                </wp:positionH>
                <wp:positionV relativeFrom="paragraph">
                  <wp:posOffset>5715</wp:posOffset>
                </wp:positionV>
                <wp:extent cx="7415530" cy="5208905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15640" cy="5208840"/>
                          <a:chOff x="0" y="0"/>
                          <a:chExt cx="7415640" cy="52088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7416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0"/>
                            <a:ext cx="72648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FLI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29917)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0"/>
                            <a:ext cx="72828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Target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1255)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0"/>
                            <a:ext cx="72828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expected)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0"/>
                            <a:ext cx="72648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over/under)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0"/>
                            <a:ext cx="829800" cy="33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P-value)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91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 unclassified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39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49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39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39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3.9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39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391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10E-1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263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nsory percep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5263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2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5263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5263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1.56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5263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5263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29E-1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38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mosensory percep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7138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7138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7138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8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7138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7138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88E-0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010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lfac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9010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86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9010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9010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5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9010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9010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53E-0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882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-protein mediated signaling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10882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7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10882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10882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.3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10882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10882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82E-0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7584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d, fatty acid and steroid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12758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12758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12758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.8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12758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127584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63E-0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6304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-cell- and antibody-mediated immunity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14630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14630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14630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.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14630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146304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8E-0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024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eromone response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16502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16502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16502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7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16502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165024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10E-0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3780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cleoside, nucleotide and nucleic acid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18378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5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18378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18378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1.55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18378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183780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0E-0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2500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surface receptor mediated signal transduc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0250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60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0250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0250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9.1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0250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02500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2E-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1220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rbohydrate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2122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2122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21220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.5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21220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21220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4E-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9976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motility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3997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6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3997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3997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.9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3997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39976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71E-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8696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ther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5869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2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5869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5869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6.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5869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58696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36E-0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7416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racellular protein traffic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7741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4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7741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7741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.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7741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77416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617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tty acid beta-oxida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29617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29617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29617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29617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29617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0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489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rt development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1489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1489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1489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1489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1489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2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361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structure and motility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336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2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336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336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.3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336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3361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9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2296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tein targeting and localiza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5229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5229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5229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5229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52296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7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1016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ospholipid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7101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7101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71016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2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71016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71016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8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8977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ress response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38977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38977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38977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3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38977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38977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77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849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yphosphate biosynthesis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0849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40849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40849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40849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40849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7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7212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tosis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272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4272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427212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.6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427212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427212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47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596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tein metabolism and modification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4596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19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44596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5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44596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0.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44596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44596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21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468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mino acid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6468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8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46468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46468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46468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46468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45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3408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lfur redox metabolism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8340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48340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483408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483408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483408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85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21640"/>
                            <a:ext cx="36741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eneral vesicle transport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50216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0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0640" y="50216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8920" y="5021640"/>
                            <a:ext cx="7282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.33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58640" y="5021640"/>
                            <a:ext cx="726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85120" y="5021640"/>
                            <a:ext cx="829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39E-02</w:t>
                              </w:r>
                            </w:p>
                          </w:txbxContent>
                        </wps:txbx>
                        <wps:bodyPr wrap="square" lIns="36360" rIns="36360" tIns="17640" bIns="1764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7416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136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2964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5864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8548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391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63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138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010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882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7584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46304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024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3780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2500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1220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9976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58696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7416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9617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1489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3361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2296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1016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977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0849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7212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4596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6468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3408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2164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15640" y="0"/>
                            <a:ext cx="0" cy="5208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08840"/>
                            <a:ext cx="7415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1pt;margin-top:0.45pt;width:583.85pt;height:410.1pt" coordorigin="-1420,9" coordsize="11677,820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420;top:9;width:5785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9;width:1143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FLI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299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9;width:1146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Target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12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9;width:1146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expect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9;width:1143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over/unde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9;width:1306;height:5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P-valu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54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 unclassif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54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4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54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54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3.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54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54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10E-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83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nsory perce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83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83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83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1.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83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83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29E-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113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mosensory perce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113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113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113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113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113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88E-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142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lfa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142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142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142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142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142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53E-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172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-protein mediated signa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172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172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172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172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172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82E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201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d, fatty acid and stero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201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201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201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.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201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201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63E-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231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-cell- and antibody-mediated immun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231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231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231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231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231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8E-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260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eromone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260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260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260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260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260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10E-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290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cleoside, nucleotide and nucleic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290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290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290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1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290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290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0E-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319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surface receptor mediated signal transdu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319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6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319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319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9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319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319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2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349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rbohydrate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349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349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349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349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349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4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378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mot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378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378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378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.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378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378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71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408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ther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408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408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08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6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408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408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36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437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racellular protein traff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437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437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37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437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437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467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atty acid beta-oxid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467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467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67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467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467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0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4968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rt develop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496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496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4968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4968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4968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2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5263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structure and mot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526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526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5263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5263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5263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9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5557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tein targeting and local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555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555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555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555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5557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5852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ospholip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585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585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585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585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5852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8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6147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ress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614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614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614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614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6147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7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6442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yphosphate biosynth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644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644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644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644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6442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6737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673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673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673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673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6737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4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7032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tein metabolism and mod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703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703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703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703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7032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21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7327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mino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732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732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732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732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7327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45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7622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lfur redox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762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762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7622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7622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7622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85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20;top:7917;width:5785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eneral vesicle transpo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6;top:791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0;top:791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7;top:7917;width:114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06;top:7917;width:1143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0;top:7917;width:1306;height:29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39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66,9" to="4366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5511,9" to="5511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6658,9" to="6658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06,9" to="7806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8951,9" to="8951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543" to="10257,54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838" to="10257,83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1133" to="10257,113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1428" to="10257,142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1723" to="10257,172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2018" to="10257,201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2313" to="10257,231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2608" to="10257,260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2903" to="10257,290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3198" to="10257,319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3493" to="10257,349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3788" to="10257,37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4083" to="10257,408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4378" to="10257,437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4673" to="10257,467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4968" to="10257,496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5263" to="10257,526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5557" to="10257,555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5852" to="10257,585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6147" to="10257,614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6442" to="10257,644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6737" to="10257,673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7032" to="10257,703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7327" to="10257,732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7622" to="10257,762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7917" to="10257,791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9" to="-1420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0258,9" to="10258,8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9" to="10257,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20,8212" to="10257,821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47:00Z</dcterms:created>
  <dc:creator>Administrator</dc:creator>
  <dc:description/>
  <cp:keywords/>
  <dc:language>en-US</dc:language>
  <cp:lastModifiedBy>Administrator</cp:lastModifiedBy>
  <dcterms:modified xsi:type="dcterms:W3CDTF">2009-02-24T03:48:00Z</dcterms:modified>
  <cp:revision>3</cp:revision>
  <dc:subject/>
  <dc:title>Supplemental Table T8</dc:title>
</cp:coreProperties>
</file>